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B9255" w14:textId="77777777" w:rsidR="00164CA7" w:rsidRPr="00F639B4" w:rsidRDefault="00491EC8" w:rsidP="00164CA7">
      <w:pPr>
        <w:pStyle w:val="Heading3"/>
        <w:rPr>
          <w:lang w:val="en-GB"/>
        </w:rPr>
      </w:pPr>
      <w:r>
        <w:rPr>
          <w:lang w:val="en-GB"/>
        </w:rPr>
        <w:t xml:space="preserve">S5 </w:t>
      </w:r>
      <w:r w:rsidR="00164CA7" w:rsidRPr="00F639B4">
        <w:rPr>
          <w:lang w:val="en-GB"/>
        </w:rPr>
        <w:t>Appendix. Flowchart of the study</w:t>
      </w:r>
    </w:p>
    <w:p w14:paraId="2B298A64" w14:textId="77777777" w:rsidR="00164CA7" w:rsidRPr="00F639B4" w:rsidRDefault="00164CA7" w:rsidP="00164CA7">
      <w:pPr>
        <w:rPr>
          <w:rFonts w:eastAsia="PMingLiU"/>
          <w:lang w:val="en-GB"/>
        </w:rPr>
      </w:pPr>
    </w:p>
    <w:p w14:paraId="73AEEB0E" w14:textId="77777777" w:rsidR="00164CA7" w:rsidRPr="00F639B4" w:rsidRDefault="00164CA7" w:rsidP="00164CA7">
      <w:pPr>
        <w:rPr>
          <w:rFonts w:cs="Arial"/>
          <w:lang w:val="en-GB"/>
        </w:rPr>
      </w:pPr>
      <w:r w:rsidRPr="00F639B4">
        <w:rPr>
          <w:rFonts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B359B8" wp14:editId="1785B9D1">
                <wp:simplePos x="0" y="0"/>
                <wp:positionH relativeFrom="column">
                  <wp:posOffset>811412</wp:posOffset>
                </wp:positionH>
                <wp:positionV relativeFrom="paragraph">
                  <wp:posOffset>110431</wp:posOffset>
                </wp:positionV>
                <wp:extent cx="3417570" cy="503555"/>
                <wp:effectExtent l="0" t="0" r="0" b="4445"/>
                <wp:wrapNone/>
                <wp:docPr id="31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341757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F6B65" w14:textId="77777777" w:rsidR="00F04D73" w:rsidRPr="001E3369" w:rsidRDefault="00F04D73" w:rsidP="00164CA7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2"/>
                                <w:lang w:val="en"/>
                              </w:rPr>
                            </w:pPr>
                            <w:r w:rsidRPr="00710523">
                              <w:rPr>
                                <w:rFonts w:cs="Arial"/>
                                <w:sz w:val="22"/>
                                <w:lang w:val="en-GB"/>
                              </w:rPr>
                              <w:t>ED consultations from 01.01.2013 - 31.12.2017</w:t>
                            </w:r>
                            <w:r w:rsidRPr="00710523">
                              <w:rPr>
                                <w:rFonts w:cs="Arial"/>
                                <w:sz w:val="22"/>
                                <w:lang w:val="en-GB"/>
                              </w:rPr>
                              <w:br/>
                            </w:r>
                            <w:r w:rsidRPr="00710523"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(n = 206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,</w:t>
                            </w:r>
                            <w:r w:rsidRPr="00710523"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006)</w:t>
                            </w:r>
                          </w:p>
                        </w:txbxContent>
                      </wps:txbx>
                      <wps:bodyPr rot="0" vert="horz" wrap="square" lIns="91440" tIns="72000" rIns="91440" bIns="7200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B359B8" id="Rectangle 10" o:spid="_x0000_s1026" style="position:absolute;margin-left:63.9pt;margin-top:8.7pt;width:269.1pt;height:39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">
                <o:lock v:ext="edit" aspectratio="t" verticies="t" text="t" shapetype="t"/>
                <v:textbox inset=",2mm,,2mm">
                  <w:txbxContent>
                    <w:p w14:paraId="7B3F6B65" w14:textId="77777777" w:rsidR="00F04D73" w:rsidRPr="001E3369" w:rsidRDefault="00F04D73" w:rsidP="00164CA7">
                      <w:pPr>
                        <w:spacing w:line="276" w:lineRule="auto"/>
                        <w:jc w:val="center"/>
                        <w:rPr>
                          <w:rFonts w:cs="Arial"/>
                          <w:sz w:val="22"/>
                          <w:lang w:val="en"/>
                        </w:rPr>
                      </w:pPr>
                      <w:r w:rsidRPr="00710523">
                        <w:rPr>
                          <w:rFonts w:cs="Arial"/>
                          <w:sz w:val="22"/>
                          <w:lang w:val="en-GB"/>
                        </w:rPr>
                        <w:t>ED consultations from 01.01.2013 - 31.12.2017</w:t>
                      </w:r>
                      <w:r w:rsidRPr="00710523">
                        <w:rPr>
                          <w:rFonts w:cs="Arial"/>
                          <w:sz w:val="22"/>
                          <w:lang w:val="en-GB"/>
                        </w:rPr>
                        <w:br/>
                      </w:r>
                      <w:r w:rsidRPr="00710523"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(n = 206</w:t>
                      </w:r>
                      <w:r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,</w:t>
                      </w:r>
                      <w:r w:rsidRPr="00710523"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006)</w:t>
                      </w:r>
                    </w:p>
                  </w:txbxContent>
                </v:textbox>
              </v:rect>
            </w:pict>
          </mc:Fallback>
        </mc:AlternateContent>
      </w:r>
    </w:p>
    <w:p w14:paraId="187C68EE" w14:textId="77777777" w:rsidR="00164CA7" w:rsidRPr="00F639B4" w:rsidRDefault="00164CA7" w:rsidP="00164CA7">
      <w:pPr>
        <w:rPr>
          <w:rFonts w:cs="Arial"/>
          <w:lang w:val="en-GB"/>
        </w:rPr>
      </w:pPr>
      <w:r w:rsidRPr="00F639B4">
        <w:rPr>
          <w:rFonts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3655D4" wp14:editId="3F8763C2">
                <wp:simplePos x="0" y="0"/>
                <wp:positionH relativeFrom="column">
                  <wp:posOffset>1440815</wp:posOffset>
                </wp:positionH>
                <wp:positionV relativeFrom="paragraph">
                  <wp:posOffset>210835</wp:posOffset>
                </wp:positionV>
                <wp:extent cx="0" cy="2528455"/>
                <wp:effectExtent l="63500" t="0" r="38100" b="24765"/>
                <wp:wrapNone/>
                <wp:docPr id="29" name="AutoShap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528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408D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113.45pt;margin-top:16.6pt;width:0;height:19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">
                <v:stroke endarrow="block"/>
                <v:path arrowok="f"/>
                <o:lock v:ext="edit" aspectratio="t" verticies="t"/>
              </v:shape>
            </w:pict>
          </mc:Fallback>
        </mc:AlternateContent>
      </w:r>
    </w:p>
    <w:p w14:paraId="77D23B37" w14:textId="77777777" w:rsidR="00164CA7" w:rsidRPr="00F639B4" w:rsidRDefault="00164CA7" w:rsidP="00164CA7">
      <w:pPr>
        <w:rPr>
          <w:rFonts w:cs="Arial"/>
          <w:lang w:val="en-GB"/>
        </w:rPr>
      </w:pPr>
      <w:r w:rsidRPr="00F639B4">
        <w:rPr>
          <w:rFonts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0AD6BB" wp14:editId="62DC9035">
                <wp:simplePos x="0" y="0"/>
                <wp:positionH relativeFrom="column">
                  <wp:posOffset>1626870</wp:posOffset>
                </wp:positionH>
                <wp:positionV relativeFrom="paragraph">
                  <wp:posOffset>110475</wp:posOffset>
                </wp:positionV>
                <wp:extent cx="2599055" cy="2094614"/>
                <wp:effectExtent l="0" t="0" r="4445" b="1270"/>
                <wp:wrapNone/>
                <wp:docPr id="27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2599055" cy="20946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88D86" w14:textId="77777777" w:rsidR="00F04D73" w:rsidRDefault="00F04D73" w:rsidP="00164CA7">
                            <w:pPr>
                              <w:spacing w:line="240" w:lineRule="auto"/>
                              <w:rPr>
                                <w:rFonts w:cs="Arial"/>
                                <w:sz w:val="22"/>
                              </w:rPr>
                            </w:pPr>
                            <w:r w:rsidRPr="001E3369">
                              <w:rPr>
                                <w:rFonts w:cs="Arial"/>
                                <w:sz w:val="22"/>
                              </w:rPr>
                              <w:t xml:space="preserve">Records </w:t>
                            </w:r>
                            <w:r w:rsidRPr="00374864">
                              <w:rPr>
                                <w:rFonts w:cs="Arial"/>
                                <w:sz w:val="22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 xml:space="preserve"> </w:t>
                            </w:r>
                            <w:r w:rsidRPr="00A92399"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de-DE"/>
                              </w:rPr>
                              <w:t>41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  <w:t>,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de-DE"/>
                              </w:rPr>
                              <w:t>277</w:t>
                            </w:r>
                            <w:r w:rsidRPr="00A92399"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>:</w:t>
                            </w:r>
                          </w:p>
                          <w:p w14:paraId="24BA00C8" w14:textId="77777777" w:rsidR="00F04D73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before="60"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Age &lt; 18 years (n=6,992)</w:t>
                            </w:r>
                          </w:p>
                          <w:p w14:paraId="0EBCCDDA" w14:textId="77777777" w:rsidR="00F04D73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Case identification number missing or with multiple consultations (n=7,478)</w:t>
                            </w:r>
                          </w:p>
                          <w:p w14:paraId="7C31EBD3" w14:textId="77777777" w:rsidR="00F04D73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No resource database entry (n=4,977)</w:t>
                            </w:r>
                          </w:p>
                          <w:p w14:paraId="2230F05F" w14:textId="77777777" w:rsidR="00F04D73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P</w:t>
                            </w:r>
                            <w:r w:rsidRPr="00A92399">
                              <w:rPr>
                                <w:rFonts w:ascii="Arial" w:hAnsi="Arial" w:cs="Arial"/>
                                <w:lang w:val="en"/>
                              </w:rPr>
                              <w:t xml:space="preserve">atients were seen by the psychiatrist as the leading physician </w:t>
                            </w: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(n=8,511)</w:t>
                            </w:r>
                          </w:p>
                          <w:p w14:paraId="4A822395" w14:textId="77777777" w:rsidR="00F04D73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Total resources smaller than 10 tax points (n=</w:t>
                            </w:r>
                            <w:r w:rsidRPr="00BB6EB9">
                              <w:rPr>
                                <w:rFonts w:ascii="Arial" w:hAnsi="Arial" w:cs="Arial"/>
                                <w:lang w:val="e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,</w:t>
                            </w:r>
                            <w:r w:rsidRPr="00BB6EB9">
                              <w:rPr>
                                <w:rFonts w:ascii="Arial" w:hAnsi="Arial" w:cs="Arial"/>
                                <w:lang w:val="en"/>
                              </w:rPr>
                              <w:t>662</w:t>
                            </w: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)</w:t>
                            </w:r>
                          </w:p>
                          <w:p w14:paraId="7D9BF85F" w14:textId="77777777" w:rsidR="00F04D73" w:rsidRPr="00431F9B" w:rsidRDefault="00F04D73" w:rsidP="00164CA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76" w:lineRule="auto"/>
                              <w:ind w:left="283" w:hanging="17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No documented chief complaint (n=10,6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AD6BB" id="Rectangle 12" o:spid="_x0000_s1027" style="position:absolute;margin-left:128.1pt;margin-top:8.7pt;width:204.65pt;height:164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">
                <o:lock v:ext="edit" aspectratio="t" verticies="t" text="t" shapetype="t"/>
                <v:textbox inset=",7.2pt,,7.2pt">
                  <w:txbxContent>
                    <w:p w14:paraId="0ED88D86" w14:textId="77777777" w:rsidR="00F04D73" w:rsidRDefault="00F04D73" w:rsidP="00164CA7">
                      <w:pPr>
                        <w:spacing w:line="240" w:lineRule="auto"/>
                        <w:rPr>
                          <w:rFonts w:cs="Arial"/>
                          <w:sz w:val="22"/>
                        </w:rPr>
                      </w:pPr>
                      <w:r w:rsidRPr="001E3369">
                        <w:rPr>
                          <w:rFonts w:cs="Arial"/>
                          <w:sz w:val="22"/>
                        </w:rPr>
                        <w:t xml:space="preserve">Records </w:t>
                      </w:r>
                      <w:r w:rsidRPr="00374864">
                        <w:rPr>
                          <w:rFonts w:cs="Arial"/>
                          <w:sz w:val="22"/>
                          <w:lang w:val="en-US"/>
                        </w:rPr>
                        <w:t>excluded</w:t>
                      </w:r>
                      <w:r>
                        <w:rPr>
                          <w:rFonts w:cs="Arial"/>
                          <w:sz w:val="22"/>
                        </w:rPr>
                        <w:t xml:space="preserve"> </w:t>
                      </w:r>
                      <w:r w:rsidRPr="00A92399">
                        <w:rPr>
                          <w:rFonts w:cs="Arial"/>
                          <w:b/>
                          <w:bCs/>
                          <w:sz w:val="22"/>
                        </w:rPr>
                        <w:t xml:space="preserve">(n = </w:t>
                      </w:r>
                      <w:r>
                        <w:rPr>
                          <w:rFonts w:cs="Arial"/>
                          <w:b/>
                          <w:bCs/>
                          <w:sz w:val="22"/>
                          <w:lang w:val="de-DE"/>
                        </w:rPr>
                        <w:t>41</w:t>
                      </w:r>
                      <w:r>
                        <w:rPr>
                          <w:rFonts w:cs="Arial"/>
                          <w:b/>
                          <w:bCs/>
                          <w:sz w:val="22"/>
                        </w:rPr>
                        <w:t>,</w:t>
                      </w:r>
                      <w:r>
                        <w:rPr>
                          <w:rFonts w:cs="Arial"/>
                          <w:b/>
                          <w:bCs/>
                          <w:sz w:val="22"/>
                          <w:lang w:val="de-DE"/>
                        </w:rPr>
                        <w:t>277</w:t>
                      </w:r>
                      <w:r w:rsidRPr="00A92399">
                        <w:rPr>
                          <w:rFonts w:cs="Arial"/>
                          <w:b/>
                          <w:bCs/>
                          <w:sz w:val="22"/>
                        </w:rPr>
                        <w:t>)</w:t>
                      </w:r>
                      <w:r>
                        <w:rPr>
                          <w:rFonts w:cs="Arial"/>
                          <w:sz w:val="22"/>
                        </w:rPr>
                        <w:t>:</w:t>
                      </w:r>
                    </w:p>
                    <w:p w14:paraId="24BA00C8" w14:textId="77777777" w:rsidR="00F04D73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before="60"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Age &lt; 18 years (n=6,992)</w:t>
                      </w:r>
                    </w:p>
                    <w:p w14:paraId="0EBCCDDA" w14:textId="77777777" w:rsidR="00F04D73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Case identification number missing or with multiple consultations (n=7,478)</w:t>
                      </w:r>
                    </w:p>
                    <w:p w14:paraId="7C31EBD3" w14:textId="77777777" w:rsidR="00F04D73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No resource database entry (n=4,977)</w:t>
                      </w:r>
                    </w:p>
                    <w:p w14:paraId="2230F05F" w14:textId="77777777" w:rsidR="00F04D73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P</w:t>
                      </w:r>
                      <w:r w:rsidRPr="00A92399">
                        <w:rPr>
                          <w:rFonts w:ascii="Arial" w:hAnsi="Arial" w:cs="Arial"/>
                          <w:lang w:val="en"/>
                        </w:rPr>
                        <w:t xml:space="preserve">atients were seen by the psychiatrist as the leading physician </w:t>
                      </w:r>
                      <w:r>
                        <w:rPr>
                          <w:rFonts w:ascii="Arial" w:hAnsi="Arial" w:cs="Arial"/>
                          <w:lang w:val="en"/>
                        </w:rPr>
                        <w:t>(n=8,511)</w:t>
                      </w:r>
                    </w:p>
                    <w:p w14:paraId="4A822395" w14:textId="77777777" w:rsidR="00F04D73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Total resources smaller than 10 tax points (n=</w:t>
                      </w:r>
                      <w:r w:rsidRPr="00BB6EB9">
                        <w:rPr>
                          <w:rFonts w:ascii="Arial" w:hAnsi="Arial" w:cs="Arial"/>
                          <w:lang w:val="en"/>
                        </w:rPr>
                        <w:t>2</w:t>
                      </w:r>
                      <w:r>
                        <w:rPr>
                          <w:rFonts w:ascii="Arial" w:hAnsi="Arial" w:cs="Arial"/>
                          <w:lang w:val="en"/>
                        </w:rPr>
                        <w:t>,</w:t>
                      </w:r>
                      <w:r w:rsidRPr="00BB6EB9">
                        <w:rPr>
                          <w:rFonts w:ascii="Arial" w:hAnsi="Arial" w:cs="Arial"/>
                          <w:lang w:val="en"/>
                        </w:rPr>
                        <w:t>662</w:t>
                      </w:r>
                      <w:r>
                        <w:rPr>
                          <w:rFonts w:ascii="Arial" w:hAnsi="Arial" w:cs="Arial"/>
                          <w:lang w:val="en"/>
                        </w:rPr>
                        <w:t>)</w:t>
                      </w:r>
                    </w:p>
                    <w:p w14:paraId="7D9BF85F" w14:textId="77777777" w:rsidR="00F04D73" w:rsidRPr="00431F9B" w:rsidRDefault="00F04D73" w:rsidP="00164CA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76" w:lineRule="auto"/>
                        <w:ind w:left="283" w:hanging="170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No documented chief complaint (n=10,657)</w:t>
                      </w:r>
                    </w:p>
                  </w:txbxContent>
                </v:textbox>
              </v:rect>
            </w:pict>
          </mc:Fallback>
        </mc:AlternateContent>
      </w:r>
    </w:p>
    <w:p w14:paraId="57369521" w14:textId="77777777" w:rsidR="00164CA7" w:rsidRPr="00F639B4" w:rsidRDefault="00164CA7" w:rsidP="00164CA7">
      <w:pPr>
        <w:rPr>
          <w:rFonts w:cs="Arial"/>
          <w:lang w:val="en-GB"/>
        </w:rPr>
      </w:pPr>
    </w:p>
    <w:p w14:paraId="6403FF68" w14:textId="77777777" w:rsidR="00164CA7" w:rsidRPr="00F639B4" w:rsidRDefault="00164CA7" w:rsidP="00164CA7">
      <w:pPr>
        <w:rPr>
          <w:rFonts w:cs="Arial"/>
          <w:lang w:val="en-GB"/>
        </w:rPr>
      </w:pPr>
      <w:r w:rsidRPr="00F639B4">
        <w:rPr>
          <w:rFonts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953E02" wp14:editId="7278BD1F">
                <wp:simplePos x="0" y="0"/>
                <wp:positionH relativeFrom="column">
                  <wp:posOffset>1443941</wp:posOffset>
                </wp:positionH>
                <wp:positionV relativeFrom="paragraph">
                  <wp:posOffset>131445</wp:posOffset>
                </wp:positionV>
                <wp:extent cx="179705" cy="0"/>
                <wp:effectExtent l="0" t="63500" r="0" b="63500"/>
                <wp:wrapNone/>
                <wp:docPr id="30" name="AutoShap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E4B6D5" id="AutoShape 21" o:spid="_x0000_s1026" type="#_x0000_t32" style="position:absolute;margin-left:113.7pt;margin-top:10.35pt;width:14.1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">
                <v:stroke endarrow="block"/>
                <v:path arrowok="f"/>
                <o:lock v:ext="edit" aspectratio="t" verticies="t"/>
              </v:shape>
            </w:pict>
          </mc:Fallback>
        </mc:AlternateContent>
      </w:r>
    </w:p>
    <w:p w14:paraId="086A329E" w14:textId="77777777" w:rsidR="00164CA7" w:rsidRPr="00F639B4" w:rsidRDefault="00164CA7" w:rsidP="00164CA7">
      <w:pPr>
        <w:rPr>
          <w:rFonts w:cs="Arial"/>
          <w:lang w:val="en-GB"/>
        </w:rPr>
      </w:pPr>
    </w:p>
    <w:p w14:paraId="6D249835" w14:textId="77777777" w:rsidR="00164CA7" w:rsidRPr="00F639B4" w:rsidRDefault="00164CA7" w:rsidP="00164CA7">
      <w:pPr>
        <w:rPr>
          <w:lang w:val="en-GB"/>
        </w:rPr>
      </w:pPr>
    </w:p>
    <w:p w14:paraId="2FF02E07" w14:textId="77777777" w:rsidR="00164CA7" w:rsidRPr="00F639B4" w:rsidRDefault="00164CA7" w:rsidP="00164CA7">
      <w:pPr>
        <w:rPr>
          <w:lang w:val="en-GB"/>
        </w:rPr>
      </w:pPr>
    </w:p>
    <w:p w14:paraId="2C22974A" w14:textId="77777777" w:rsidR="00164CA7" w:rsidRPr="00F639B4" w:rsidRDefault="00164CA7" w:rsidP="00164CA7">
      <w:pPr>
        <w:rPr>
          <w:lang w:val="en-GB"/>
        </w:rPr>
      </w:pPr>
      <w:r w:rsidRPr="00F639B4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FC4BC5" wp14:editId="15F381A3">
                <wp:simplePos x="0" y="0"/>
                <wp:positionH relativeFrom="column">
                  <wp:posOffset>812165</wp:posOffset>
                </wp:positionH>
                <wp:positionV relativeFrom="paragraph">
                  <wp:posOffset>302318</wp:posOffset>
                </wp:positionV>
                <wp:extent cx="3416935" cy="503555"/>
                <wp:effectExtent l="0" t="0" r="0" b="4445"/>
                <wp:wrapNone/>
                <wp:docPr id="28" name="Rectangl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3416935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B8D59" w14:textId="77777777" w:rsidR="00F04D73" w:rsidRPr="001E3369" w:rsidRDefault="00F04D73" w:rsidP="00164CA7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2"/>
                                <w:lang w:val="en"/>
                              </w:rPr>
                            </w:pPr>
                            <w:r w:rsidRPr="00710523">
                              <w:rPr>
                                <w:rFonts w:cs="Arial"/>
                                <w:sz w:val="22"/>
                                <w:lang w:val="en-GB"/>
                              </w:rPr>
                              <w:t>ED consultations included in the study</w:t>
                            </w:r>
                            <w:r w:rsidRPr="00710523">
                              <w:rPr>
                                <w:rFonts w:cs="Arial"/>
                                <w:sz w:val="22"/>
                                <w:lang w:val="en-GB"/>
                              </w:rPr>
                              <w:br/>
                            </w:r>
                            <w:r w:rsidRPr="00710523"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(n = 1</w:t>
                            </w:r>
                            <w:r w:rsidRPr="00AC412B">
                              <w:rPr>
                                <w:rFonts w:cs="Arial"/>
                                <w:b/>
                                <w:bCs/>
                                <w:sz w:val="22"/>
                                <w:lang w:val="en-US"/>
                              </w:rPr>
                              <w:t>64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,</w:t>
                            </w:r>
                            <w:r w:rsidRPr="00AC412B">
                              <w:rPr>
                                <w:rFonts w:cs="Arial"/>
                                <w:b/>
                                <w:bCs/>
                                <w:sz w:val="22"/>
                                <w:lang w:val="en-US"/>
                              </w:rPr>
                              <w:t>729</w:t>
                            </w:r>
                            <w:r w:rsidRPr="00710523"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0000" tIns="72000" rIns="91440" bIns="7200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FC4BC5" id="Rectangle 15" o:spid="_x0000_s1028" style="position:absolute;margin-left:63.95pt;margin-top:23.8pt;width:269.05pt;height:39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">
                <o:lock v:ext="edit" aspectratio="t" verticies="t" text="t" shapetype="t"/>
                <v:textbox inset="2.5mm,2mm,,2mm">
                  <w:txbxContent>
                    <w:p w14:paraId="4B8B8D59" w14:textId="77777777" w:rsidR="00F04D73" w:rsidRPr="001E3369" w:rsidRDefault="00F04D73" w:rsidP="00164CA7">
                      <w:pPr>
                        <w:spacing w:line="276" w:lineRule="auto"/>
                        <w:jc w:val="center"/>
                        <w:rPr>
                          <w:rFonts w:cs="Arial"/>
                          <w:sz w:val="22"/>
                          <w:lang w:val="en"/>
                        </w:rPr>
                      </w:pPr>
                      <w:r w:rsidRPr="00710523">
                        <w:rPr>
                          <w:rFonts w:cs="Arial"/>
                          <w:sz w:val="22"/>
                          <w:lang w:val="en-GB"/>
                        </w:rPr>
                        <w:t>ED consultations included in the study</w:t>
                      </w:r>
                      <w:r w:rsidRPr="00710523">
                        <w:rPr>
                          <w:rFonts w:cs="Arial"/>
                          <w:sz w:val="22"/>
                          <w:lang w:val="en-GB"/>
                        </w:rPr>
                        <w:br/>
                      </w:r>
                      <w:r w:rsidRPr="00710523"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(n = 1</w:t>
                      </w:r>
                      <w:r w:rsidRPr="00AC412B">
                        <w:rPr>
                          <w:rFonts w:cs="Arial"/>
                          <w:b/>
                          <w:bCs/>
                          <w:sz w:val="22"/>
                          <w:lang w:val="en-US"/>
                        </w:rPr>
                        <w:t>64</w:t>
                      </w:r>
                      <w:r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,</w:t>
                      </w:r>
                      <w:r w:rsidRPr="00AC412B">
                        <w:rPr>
                          <w:rFonts w:cs="Arial"/>
                          <w:b/>
                          <w:bCs/>
                          <w:sz w:val="22"/>
                          <w:lang w:val="en-US"/>
                        </w:rPr>
                        <w:t>729</w:t>
                      </w:r>
                      <w:r w:rsidRPr="00710523">
                        <w:rPr>
                          <w:rFonts w:cs="Arial"/>
                          <w:b/>
                          <w:bCs/>
                          <w:sz w:val="22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12B611" w14:textId="77777777" w:rsidR="00164CA7" w:rsidRPr="00F639B4" w:rsidRDefault="00164CA7" w:rsidP="00164CA7">
      <w:pPr>
        <w:rPr>
          <w:lang w:val="en-GB"/>
        </w:rPr>
      </w:pPr>
    </w:p>
    <w:sectPr w:rsidR="00164CA7" w:rsidRPr="00F639B4" w:rsidSect="00F04D73">
      <w:footerReference w:type="even" r:id="rId7"/>
      <w:footerReference w:type="default" r:id="rId8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F4B8B" w14:textId="77777777" w:rsidR="006B7A06" w:rsidRDefault="006B7A06" w:rsidP="00164CA7">
      <w:pPr>
        <w:spacing w:line="240" w:lineRule="auto"/>
      </w:pPr>
      <w:r>
        <w:separator/>
      </w:r>
    </w:p>
  </w:endnote>
  <w:endnote w:type="continuationSeparator" w:id="0">
    <w:p w14:paraId="0616A02B" w14:textId="77777777" w:rsidR="006B7A06" w:rsidRDefault="006B7A06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E5154" w14:textId="77777777" w:rsidR="006B7A06" w:rsidRDefault="006B7A06" w:rsidP="00164CA7">
      <w:pPr>
        <w:spacing w:line="240" w:lineRule="auto"/>
      </w:pPr>
      <w:r>
        <w:separator/>
      </w:r>
    </w:p>
  </w:footnote>
  <w:footnote w:type="continuationSeparator" w:id="0">
    <w:p w14:paraId="418AF7AB" w14:textId="77777777" w:rsidR="006B7A06" w:rsidRDefault="006B7A06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163573"/>
    <w:rsid w:val="00164CA7"/>
    <w:rsid w:val="002C110C"/>
    <w:rsid w:val="002F6435"/>
    <w:rsid w:val="00380187"/>
    <w:rsid w:val="003F6A93"/>
    <w:rsid w:val="00454454"/>
    <w:rsid w:val="0046296B"/>
    <w:rsid w:val="00491EC8"/>
    <w:rsid w:val="004A5019"/>
    <w:rsid w:val="005A03DB"/>
    <w:rsid w:val="005F072F"/>
    <w:rsid w:val="006B7A06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1:00Z</dcterms:modified>
</cp:coreProperties>
</file>